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15A29" w14:textId="313E44FD" w:rsidR="00FA1FA9" w:rsidRPr="0023619A" w:rsidRDefault="00FA1FA9" w:rsidP="00FA1FA9">
      <w:pPr>
        <w:pStyle w:val="NoSpacing"/>
        <w:rPr>
          <w:rFonts w:ascii="Times New Roman" w:hAnsi="Times New Roman" w:cs="Times New Roman"/>
          <w:sz w:val="24"/>
          <w:szCs w:val="24"/>
          <w:lang w:val="en-US"/>
        </w:rPr>
      </w:pPr>
      <w:r w:rsidRPr="0023619A">
        <w:rPr>
          <w:rFonts w:ascii="Times New Roman" w:hAnsi="Times New Roman" w:cs="Times New Roman"/>
          <w:sz w:val="24"/>
          <w:szCs w:val="24"/>
          <w:lang w:val="en-US"/>
        </w:rPr>
        <w:t>Supplementary table 1</w:t>
      </w:r>
      <w:r w:rsidRPr="002361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23619A">
        <w:rPr>
          <w:rFonts w:ascii="Times New Roman" w:hAnsi="Times New Roman" w:cs="Times New Roman"/>
          <w:sz w:val="24"/>
          <w:szCs w:val="24"/>
          <w:lang w:val="en-US"/>
        </w:rPr>
        <w:t>Comparison of baseline characteristics between the full sample and study participants</w:t>
      </w:r>
    </w:p>
    <w:tbl>
      <w:tblPr>
        <w:tblStyle w:val="TableGrid"/>
        <w:tblW w:w="100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701"/>
        <w:gridCol w:w="1701"/>
        <w:gridCol w:w="1701"/>
        <w:gridCol w:w="1701"/>
      </w:tblGrid>
      <w:tr w:rsidR="002C0EE7" w:rsidRPr="0023619A" w14:paraId="65E8BA1F" w14:textId="77777777" w:rsidTr="00DA25A1">
        <w:trPr>
          <w:trHeight w:val="680"/>
        </w:trPr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6FDCB05B" w14:textId="77777777" w:rsidR="002C0EE7" w:rsidRPr="0023619A" w:rsidRDefault="002C0EE7" w:rsidP="00FA1F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1C2B17" w14:textId="77777777" w:rsidR="002C0EE7" w:rsidRPr="0023619A" w:rsidRDefault="002C0EE7" w:rsidP="00FA1F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 sample </w:t>
            </w:r>
          </w:p>
          <w:p w14:paraId="797A0B1A" w14:textId="13D13CF4" w:rsidR="002C0EE7" w:rsidRPr="0023619A" w:rsidRDefault="002C0EE7" w:rsidP="00FA1F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3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9024F54" w14:textId="11A5B4F3" w:rsidR="008C2797" w:rsidRPr="0023619A" w:rsidRDefault="008C2797" w:rsidP="008C27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cluded</w:t>
            </w:r>
          </w:p>
          <w:p w14:paraId="2F6B07F7" w14:textId="5842B1A4" w:rsidR="002C0EE7" w:rsidRPr="0023619A" w:rsidRDefault="008C2797" w:rsidP="008C279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3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2A4311" w14:textId="4C7E96C6" w:rsidR="002C0EE7" w:rsidRPr="0023619A" w:rsidRDefault="002C0EE7" w:rsidP="00FA1F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luded </w:t>
            </w:r>
          </w:p>
          <w:p w14:paraId="5A08DE21" w14:textId="4E22CE1F" w:rsidR="002C0EE7" w:rsidRPr="0023619A" w:rsidRDefault="002C0EE7" w:rsidP="00FA1F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2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AD8C35" w14:textId="0549FA55" w:rsidR="002C0EE7" w:rsidRPr="0023619A" w:rsidRDefault="002C0EE7" w:rsidP="00FA1F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a</w:t>
            </w:r>
          </w:p>
        </w:tc>
      </w:tr>
      <w:tr w:rsidR="002C0EE7" w:rsidRPr="0023619A" w14:paraId="5F23DCD7" w14:textId="77777777" w:rsidTr="00DA25A1">
        <w:trPr>
          <w:trHeight w:val="510"/>
        </w:trPr>
        <w:tc>
          <w:tcPr>
            <w:tcW w:w="3288" w:type="dxa"/>
            <w:tcBorders>
              <w:bottom w:val="nil"/>
            </w:tcBorders>
            <w:vAlign w:val="center"/>
          </w:tcPr>
          <w:p w14:paraId="2C39348B" w14:textId="77D22179" w:rsidR="002C0EE7" w:rsidRPr="0023619A" w:rsidRDefault="002C0EE7" w:rsidP="00FA1F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9A186F3" w14:textId="6F8CF70B" w:rsidR="002C0EE7" w:rsidRPr="0023619A" w:rsidRDefault="002C0EE7" w:rsidP="00E025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 %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5B051D6D" w14:textId="29AA9C24" w:rsidR="002C0EE7" w:rsidRPr="0023619A" w:rsidRDefault="00E025FF" w:rsidP="00E025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%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4C2D293" w14:textId="381D66FF" w:rsidR="002C0EE7" w:rsidRPr="0023619A" w:rsidRDefault="002C0EE7" w:rsidP="00E025F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 %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55D80D3" w14:textId="531D59EC" w:rsidR="002C0EE7" w:rsidRPr="0023619A" w:rsidRDefault="0023619A" w:rsidP="00FA1FA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3 </w:t>
            </w:r>
            <w:r w:rsidRPr="00236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DA6EA3" w:rsidRPr="0023619A" w14:paraId="63097937" w14:textId="77777777" w:rsidTr="00DA25A1">
        <w:trPr>
          <w:trHeight w:val="510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7DDC1B2A" w14:textId="77777777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BL, years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00B0C27" w14:textId="5C1893AE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3 (3.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85C232" w14:textId="31BC9868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0 (3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DDEB3E" w14:textId="6E46C1CD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5 (2.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D4DC05" w14:textId="61B1BF70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  <w:r w:rsidR="0023619A" w:rsidRPr="0023619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23619A" w:rsidRPr="0023619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A6EA3" w:rsidRPr="0023619A" w14:paraId="006DB253" w14:textId="77777777" w:rsidTr="00DA25A1">
        <w:trPr>
          <w:trHeight w:val="510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7D7C252B" w14:textId="77777777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, years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AADBEF" w14:textId="06255C79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 (4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3C5F02" w14:textId="67C45935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 (4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C4164D" w14:textId="4577C138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 (4.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8794C38" w14:textId="4D293F32" w:rsidR="00DA6EA3" w:rsidRPr="003D0FD5" w:rsidRDefault="00DA6EA3" w:rsidP="00DA6EA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E025FF"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46</w:t>
            </w:r>
            <w:r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23619A"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A6EA3" w:rsidRPr="0023619A" w14:paraId="22FF3436" w14:textId="77777777" w:rsidTr="00DA25A1">
        <w:trPr>
          <w:trHeight w:val="510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0B5ED38D" w14:textId="77777777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diseases, n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E680F2" w14:textId="58643FA2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2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A1F034" w14:textId="78C6B3D8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(2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8ED9626" w14:textId="0D158527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1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3E16D9" w14:textId="7E557ED4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E025FF"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</w:t>
            </w:r>
            <w:r w:rsidRPr="00236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23619A" w:rsidRPr="0023619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A6EA3" w:rsidRPr="0023619A" w14:paraId="660D5551" w14:textId="77777777" w:rsidTr="00DA25A1">
        <w:trPr>
          <w:trHeight w:val="510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3382C9FF" w14:textId="77777777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S-D, score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8C05F7" w14:textId="4E8892A2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 (6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B590E3" w14:textId="37603B6E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 (7.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CDB5C4" w14:textId="1888B5DD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(5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A87C7EB" w14:textId="1D7DA40A" w:rsidR="00DA6EA3" w:rsidRPr="003D0FD5" w:rsidRDefault="00DA6EA3" w:rsidP="00DA6EA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E025FF"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01</w:t>
            </w:r>
            <w:r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23619A"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A6EA3" w:rsidRPr="0023619A" w14:paraId="1FDB42EA" w14:textId="77777777" w:rsidTr="00DA25A1">
        <w:trPr>
          <w:trHeight w:val="510"/>
        </w:trPr>
        <w:tc>
          <w:tcPr>
            <w:tcW w:w="3288" w:type="dxa"/>
            <w:tcBorders>
              <w:top w:val="nil"/>
              <w:bottom w:val="nil"/>
            </w:tcBorders>
            <w:vAlign w:val="center"/>
          </w:tcPr>
          <w:p w14:paraId="288EE130" w14:textId="77777777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PB, score, mean (SD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C61C356" w14:textId="7064933E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 (1.9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25B67B8" w14:textId="04FCC63F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(2.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D8F6601" w14:textId="038437C0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 (1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A5DB4F" w14:textId="51B8E101" w:rsidR="00DA6EA3" w:rsidRPr="003D0FD5" w:rsidRDefault="00DA6EA3" w:rsidP="00DA6EA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E025FF"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24</w:t>
            </w:r>
            <w:r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23619A"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  <w:tr w:rsidR="00DA6EA3" w:rsidRPr="0023619A" w14:paraId="30495F44" w14:textId="77777777" w:rsidTr="00DA25A1">
        <w:trPr>
          <w:trHeight w:val="510"/>
        </w:trPr>
        <w:tc>
          <w:tcPr>
            <w:tcW w:w="3288" w:type="dxa"/>
            <w:tcBorders>
              <w:top w:val="nil"/>
            </w:tcBorders>
            <w:vAlign w:val="center"/>
          </w:tcPr>
          <w:p w14:paraId="39A2BCFC" w14:textId="77777777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oL at BL, mean (SD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338EF4E" w14:textId="62EE7D1E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.5 (5.4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DC88CAD" w14:textId="073E6B2C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8 (5.8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A41626C" w14:textId="07A69C58" w:rsidR="00DA6EA3" w:rsidRPr="0023619A" w:rsidRDefault="00DA6EA3" w:rsidP="00DA6EA3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61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2 (4.9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93423AD" w14:textId="66ED64B6" w:rsidR="00DA6EA3" w:rsidRPr="003D0FD5" w:rsidRDefault="00DA6EA3" w:rsidP="00DA6EA3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E025FF"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23</w:t>
            </w:r>
            <w:r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="0023619A" w:rsidRPr="003D0FD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</w:p>
        </w:tc>
      </w:tr>
    </w:tbl>
    <w:p w14:paraId="78AAD52B" w14:textId="411EE8C6" w:rsidR="00E032AC" w:rsidRPr="0023619A" w:rsidRDefault="007B4895" w:rsidP="00FA1FA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3619A">
        <w:rPr>
          <w:rFonts w:ascii="Times New Roman" w:hAnsi="Times New Roman" w:cs="Times New Roman"/>
          <w:sz w:val="24"/>
          <w:szCs w:val="24"/>
          <w:lang w:val="en-US"/>
        </w:rPr>
        <w:t xml:space="preserve">Note. </w:t>
      </w:r>
      <w:r w:rsidR="0023619A" w:rsidRPr="002361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="0023619A" w:rsidRPr="0023619A">
        <w:rPr>
          <w:rFonts w:ascii="Times New Roman" w:hAnsi="Times New Roman" w:cs="Times New Roman"/>
          <w:sz w:val="24"/>
          <w:szCs w:val="24"/>
          <w:lang w:val="en-US"/>
        </w:rPr>
        <w:t xml:space="preserve">Pearson Chi-Square </w:t>
      </w:r>
      <w:r w:rsidR="0023619A" w:rsidRPr="002361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CE3A3F" w:rsidRPr="002361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23619A" w:rsidRPr="0023619A">
        <w:rPr>
          <w:rFonts w:ascii="Times New Roman" w:hAnsi="Times New Roman" w:cs="Times New Roman"/>
          <w:sz w:val="24"/>
          <w:szCs w:val="24"/>
          <w:lang w:val="en-US"/>
        </w:rPr>
        <w:t>Independent-Samples Mann-Whitney U (Wilcoxon Rank-Sum) Test</w:t>
      </w:r>
    </w:p>
    <w:sectPr w:rsidR="00E032AC" w:rsidRPr="0023619A" w:rsidSect="002C0EE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FA9"/>
    <w:rsid w:val="00035355"/>
    <w:rsid w:val="00096227"/>
    <w:rsid w:val="00174573"/>
    <w:rsid w:val="0020465A"/>
    <w:rsid w:val="0023619A"/>
    <w:rsid w:val="002C0EE7"/>
    <w:rsid w:val="002E1572"/>
    <w:rsid w:val="00386323"/>
    <w:rsid w:val="003868A8"/>
    <w:rsid w:val="003D0FD5"/>
    <w:rsid w:val="0045695B"/>
    <w:rsid w:val="006D54FC"/>
    <w:rsid w:val="00743196"/>
    <w:rsid w:val="007B4895"/>
    <w:rsid w:val="008C2797"/>
    <w:rsid w:val="009455EB"/>
    <w:rsid w:val="00AE11DD"/>
    <w:rsid w:val="00BD2BF0"/>
    <w:rsid w:val="00BF0D4A"/>
    <w:rsid w:val="00C24F36"/>
    <w:rsid w:val="00C41C2F"/>
    <w:rsid w:val="00CE3A3F"/>
    <w:rsid w:val="00DA25A1"/>
    <w:rsid w:val="00DA6EA3"/>
    <w:rsid w:val="00E025FF"/>
    <w:rsid w:val="00E032AC"/>
    <w:rsid w:val="00FA1FA9"/>
    <w:rsid w:val="00FD6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7D9A3"/>
  <w15:chartTrackingRefBased/>
  <w15:docId w15:val="{E766C20D-0287-4EC8-9247-0538906C8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797"/>
    <w:pPr>
      <w:spacing w:line="259" w:lineRule="auto"/>
    </w:pPr>
    <w:rPr>
      <w:sz w:val="22"/>
      <w:szCs w:val="22"/>
      <w:lang w:val="fi-F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FA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FA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FA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FA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FA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FA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FA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FA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FA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F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F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F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F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F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F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F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F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F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F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A1F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FA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A1F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FA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A1F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FA9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FA1F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F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F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1FA9"/>
    <w:pPr>
      <w:spacing w:after="0" w:line="240" w:lineRule="auto"/>
    </w:pPr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A1FA9"/>
    <w:pPr>
      <w:spacing w:after="0" w:line="240" w:lineRule="auto"/>
    </w:pPr>
    <w:rPr>
      <w:sz w:val="22"/>
      <w:szCs w:val="22"/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BD2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B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BF0"/>
    <w:rPr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BF0"/>
    <w:rPr>
      <w:b/>
      <w:bCs/>
      <w:sz w:val="20"/>
      <w:szCs w:val="20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öppönen, Antti</dc:creator>
  <cp:keywords/>
  <dc:description/>
  <cp:lastModifiedBy>Lotta Palmberg</cp:lastModifiedBy>
  <cp:revision>2</cp:revision>
  <dcterms:created xsi:type="dcterms:W3CDTF">2024-11-02T12:13:00Z</dcterms:created>
  <dcterms:modified xsi:type="dcterms:W3CDTF">2024-11-02T12:13:00Z</dcterms:modified>
</cp:coreProperties>
</file>